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6CF4" w:rsidRPr="00C36964" w:rsidRDefault="00446CF4" w:rsidP="00446CF4">
      <w:pPr>
        <w:pStyle w:val="Default"/>
        <w:ind w:left="45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3 Table</w:t>
      </w:r>
      <w:r w:rsidRPr="00C36964">
        <w:rPr>
          <w:rFonts w:ascii="Times New Roman" w:hAnsi="Times New Roman" w:cs="Times New Roman"/>
          <w:sz w:val="22"/>
          <w:szCs w:val="22"/>
        </w:rPr>
        <w:t>. Risk</w:t>
      </w:r>
      <w:r>
        <w:rPr>
          <w:rFonts w:ascii="Times New Roman" w:hAnsi="Times New Roman" w:cs="Times New Roman"/>
          <w:sz w:val="22"/>
          <w:szCs w:val="22"/>
        </w:rPr>
        <w:t xml:space="preserve"> of bias assessment and growth</w:t>
      </w:r>
      <w:r w:rsidRPr="00C36964">
        <w:rPr>
          <w:rFonts w:ascii="Times New Roman" w:hAnsi="Times New Roman" w:cs="Times New Roman"/>
          <w:sz w:val="22"/>
          <w:szCs w:val="22"/>
        </w:rPr>
        <w:t xml:space="preserve"> outcomes in RCTs of inhaled cortic</w:t>
      </w:r>
      <w:r>
        <w:rPr>
          <w:rFonts w:ascii="Times New Roman" w:hAnsi="Times New Roman" w:cs="Times New Roman"/>
          <w:sz w:val="22"/>
          <w:szCs w:val="22"/>
        </w:rPr>
        <w:t>osteroids</w:t>
      </w:r>
    </w:p>
    <w:tbl>
      <w:tblPr>
        <w:tblW w:w="5044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771"/>
        <w:gridCol w:w="1256"/>
        <w:gridCol w:w="1441"/>
        <w:gridCol w:w="1152"/>
        <w:gridCol w:w="2445"/>
        <w:gridCol w:w="1727"/>
        <w:gridCol w:w="2225"/>
        <w:gridCol w:w="1061"/>
        <w:gridCol w:w="1221"/>
      </w:tblGrid>
      <w:tr w:rsidR="00B5159A" w:rsidRPr="009A2E8A" w:rsidTr="00E64B39">
        <w:trPr>
          <w:trHeight w:val="504"/>
        </w:trPr>
        <w:tc>
          <w:tcPr>
            <w:tcW w:w="619" w:type="pc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439" w:type="pc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generation</w:t>
            </w:r>
          </w:p>
        </w:tc>
        <w:tc>
          <w:tcPr>
            <w:tcW w:w="504" w:type="pc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ocation Concealment</w:t>
            </w:r>
          </w:p>
        </w:tc>
        <w:tc>
          <w:tcPr>
            <w:tcW w:w="403" w:type="pc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inding</w:t>
            </w:r>
          </w:p>
        </w:tc>
        <w:tc>
          <w:tcPr>
            <w:tcW w:w="855" w:type="pc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ight monitoring</w:t>
            </w:r>
          </w:p>
        </w:tc>
        <w:tc>
          <w:tcPr>
            <w:tcW w:w="604" w:type="pc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ug (n)</w:t>
            </w:r>
          </w:p>
        </w:tc>
        <w:tc>
          <w:tcPr>
            <w:tcW w:w="778" w:type="pc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ight (cm) or Mean Growth Velocity (GV in cm/year)</w:t>
            </w:r>
          </w:p>
        </w:tc>
        <w:tc>
          <w:tcPr>
            <w:tcW w:w="371" w:type="pc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ontinued, No. (%)</w:t>
            </w:r>
          </w:p>
        </w:tc>
        <w:tc>
          <w:tcPr>
            <w:tcW w:w="427" w:type="pc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 outcome data, No (%)</w:t>
            </w:r>
          </w:p>
        </w:tc>
      </w:tr>
      <w:tr w:rsidR="00B5159A" w:rsidRPr="009A2E8A" w:rsidTr="00E64B39">
        <w:trPr>
          <w:trHeight w:val="225"/>
        </w:trPr>
        <w:tc>
          <w:tcPr>
            <w:tcW w:w="619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Acun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20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Y3VuPC9BdXRob3I+PFllYXI+MjAwNTwvWWVhcj48UmVj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Y3VuPC9BdXRob3I+PFllYXI+MjAwNTwvWWVhcj48UmVj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39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Unsure</w:t>
            </w:r>
          </w:p>
        </w:tc>
        <w:tc>
          <w:tcPr>
            <w:tcW w:w="504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03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Open-label</w:t>
            </w:r>
          </w:p>
        </w:tc>
        <w:tc>
          <w:tcPr>
            <w:tcW w:w="855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Growth measured at each visit</w:t>
            </w:r>
          </w:p>
        </w:tc>
        <w:tc>
          <w:tcPr>
            <w:tcW w:w="604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BUD (20)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8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V: 6.37 ± 3.09 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B5159A" w:rsidRPr="009A2E8A" w:rsidTr="00E64B39">
        <w:trPr>
          <w:trHeight w:val="345"/>
        </w:trPr>
        <w:tc>
          <w:tcPr>
            <w:tcW w:w="61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FP  (31)</w:t>
            </w:r>
          </w:p>
        </w:tc>
        <w:tc>
          <w:tcPr>
            <w:tcW w:w="778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GV: 6.0 ± 0.94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B5159A" w:rsidRPr="009A2E8A" w:rsidTr="00E64B39">
        <w:trPr>
          <w:trHeight w:val="435"/>
        </w:trPr>
        <w:tc>
          <w:tcPr>
            <w:tcW w:w="619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Allen 19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xlbjwvQXV0aG9yPjxZZWFyPjE5OTg8L1llYXI+PFJl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xlbjwvQXV0aG9yPjxZZWFyPjE5OTg8L1llYXI+PFJl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39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04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03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Double blind</w:t>
            </w:r>
          </w:p>
        </w:tc>
        <w:tc>
          <w:tcPr>
            <w:tcW w:w="855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Growth measured monthly </w:t>
            </w:r>
          </w:p>
        </w:tc>
        <w:tc>
          <w:tcPr>
            <w:tcW w:w="604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FP 50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(111)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GV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: 5.91 ± 0.16 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2%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B5159A" w:rsidRPr="009A2E8A" w:rsidTr="00E64B39">
        <w:trPr>
          <w:trHeight w:val="448"/>
        </w:trPr>
        <w:tc>
          <w:tcPr>
            <w:tcW w:w="61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FP 100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(108)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GV: 5.67 ± 0.13 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4%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B5159A" w:rsidRPr="009A2E8A" w:rsidTr="00E64B39">
        <w:trPr>
          <w:trHeight w:val="353"/>
        </w:trPr>
        <w:tc>
          <w:tcPr>
            <w:tcW w:w="61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Placebo (106)</w:t>
            </w:r>
          </w:p>
        </w:tc>
        <w:tc>
          <w:tcPr>
            <w:tcW w:w="778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GV: 6.10 ± 0.17 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23%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B5159A" w:rsidRPr="009A2E8A" w:rsidTr="00E64B39">
        <w:trPr>
          <w:trHeight w:val="390"/>
        </w:trPr>
        <w:tc>
          <w:tcPr>
            <w:tcW w:w="619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Becker 20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WNrZXI8L0F1dGhvcj48WWVhcj4yMDA2PC9ZZWFyPjxS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WNrZXI8L0F1dGhvcj48WWVhcj4yMDA2PC9ZZWFyPjxS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39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504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Adequate </w:t>
            </w:r>
          </w:p>
        </w:tc>
        <w:tc>
          <w:tcPr>
            <w:tcW w:w="403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Double blind</w:t>
            </w:r>
          </w:p>
        </w:tc>
        <w:tc>
          <w:tcPr>
            <w:tcW w:w="855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Calibrated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stadiometer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at each visit, staff undertook special training</w:t>
            </w:r>
          </w:p>
        </w:tc>
        <w:tc>
          <w:tcPr>
            <w:tcW w:w="604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Montelukast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(120)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GV: : 5.67 (95% CI 5.46 - 5.88)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B5159A" w:rsidRPr="009A2E8A" w:rsidTr="00E64B39">
        <w:trPr>
          <w:trHeight w:val="502"/>
        </w:trPr>
        <w:tc>
          <w:tcPr>
            <w:tcW w:w="61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BDP (119)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GV: 4.86 (95% CI: 4.64 - 5.08)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B5159A" w:rsidRPr="009A2E8A" w:rsidTr="00E64B39">
        <w:trPr>
          <w:trHeight w:val="476"/>
        </w:trPr>
        <w:tc>
          <w:tcPr>
            <w:tcW w:w="61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Placebo (121)</w:t>
            </w:r>
          </w:p>
        </w:tc>
        <w:tc>
          <w:tcPr>
            <w:tcW w:w="778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GV: :5.64 (95% CI 5.42 - 5.86) 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Difference in means for BDP vs placebo: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-0.78 cm (95% CI: -1.06 to – 0.49 cm)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B5159A" w:rsidRPr="009A2E8A" w:rsidTr="00E64B39">
        <w:trPr>
          <w:trHeight w:val="352"/>
        </w:trPr>
        <w:tc>
          <w:tcPr>
            <w:tcW w:w="619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Bensch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20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W5zY2g8L0F1dGhvcj48WWVhcj4yMDExPC9ZZWFyPjxS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W5zY2g8L0F1dGhvcj48WWVhcj4yMDExPC9ZZWFyPjxS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39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04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03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Double-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lind</w:t>
            </w:r>
          </w:p>
        </w:tc>
        <w:tc>
          <w:tcPr>
            <w:tcW w:w="855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Height measured in 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riplicate with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stadiometer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604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lunisolide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(106)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8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GV: 6.01 ± 1.84 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41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B5159A" w:rsidRPr="009A2E8A" w:rsidTr="00E64B39">
        <w:trPr>
          <w:trHeight w:val="472"/>
        </w:trPr>
        <w:tc>
          <w:tcPr>
            <w:tcW w:w="61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Placebo (112)</w:t>
            </w:r>
          </w:p>
        </w:tc>
        <w:tc>
          <w:tcPr>
            <w:tcW w:w="778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GV: 6.19 ± 1.30 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38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B5159A" w:rsidRPr="009A2E8A" w:rsidTr="00E64B39">
        <w:trPr>
          <w:trHeight w:val="411"/>
        </w:trPr>
        <w:tc>
          <w:tcPr>
            <w:tcW w:w="619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De Benedicts  2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SBCZW5lZGljdGlzPC9BdXRob3I+PFllYXI+MjAwMTwv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SBCZW5lZGljdGlzPC9BdXRob3I+PFllYXI+MjAwMTwv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39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504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403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Double-blind</w:t>
            </w:r>
          </w:p>
        </w:tc>
        <w:tc>
          <w:tcPr>
            <w:tcW w:w="855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Growth velocity was measured by means of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stadiometry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04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FP (170)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GV5.01 ± 0.14 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33</w:t>
            </w:r>
          </w:p>
        </w:tc>
      </w:tr>
      <w:tr w:rsidR="00B5159A" w:rsidRPr="009A2E8A" w:rsidTr="00E64B39">
        <w:trPr>
          <w:trHeight w:val="363"/>
        </w:trPr>
        <w:tc>
          <w:tcPr>
            <w:tcW w:w="61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BD (173)</w:t>
            </w:r>
          </w:p>
        </w:tc>
        <w:tc>
          <w:tcPr>
            <w:tcW w:w="778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GV4.10 ± 0.15 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33</w:t>
            </w:r>
          </w:p>
        </w:tc>
      </w:tr>
      <w:tr w:rsidR="00B5159A" w:rsidRPr="009A2E8A" w:rsidTr="00E64B39">
        <w:trPr>
          <w:trHeight w:val="488"/>
        </w:trPr>
        <w:tc>
          <w:tcPr>
            <w:tcW w:w="619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Ferguson 20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ZXJndXNvbjwvQXV0aG9yPjxZZWFyPjIwMDc8L1llYXI+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ZXJndXNvbjwvQXV0aG9yPjxZZWFyPjIwMDc8L1llYXI+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39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Adequate </w:t>
            </w:r>
          </w:p>
        </w:tc>
        <w:tc>
          <w:tcPr>
            <w:tcW w:w="504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403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Double blind</w:t>
            </w:r>
          </w:p>
        </w:tc>
        <w:tc>
          <w:tcPr>
            <w:tcW w:w="855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Measurements in triplicate with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Harpenden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stadiometer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by same researcher wherever possible.</w:t>
            </w:r>
          </w:p>
        </w:tc>
        <w:tc>
          <w:tcPr>
            <w:tcW w:w="604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FP ( 114)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8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Adjusted GV5.5 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(SE 1.3)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</w:tr>
      <w:tr w:rsidR="00B5159A" w:rsidRPr="009A2E8A" w:rsidTr="00E64B39">
        <w:trPr>
          <w:trHeight w:val="661"/>
        </w:trPr>
        <w:tc>
          <w:tcPr>
            <w:tcW w:w="61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BUD ( 119)</w:t>
            </w:r>
          </w:p>
        </w:tc>
        <w:tc>
          <w:tcPr>
            <w:tcW w:w="778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Adjusted GV4.6 (SE 1.5)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</w:tr>
      <w:tr w:rsidR="00B5159A" w:rsidRPr="009A2E8A" w:rsidTr="00E64B39">
        <w:trPr>
          <w:trHeight w:val="401"/>
        </w:trPr>
        <w:tc>
          <w:tcPr>
            <w:tcW w:w="619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Garcia 20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XJjaWEgR2FyY2lhPC9BdXRob3I+PFllYXI+MjAwNTwv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XJjaWEgR2FyY2lhPC9BdXRob3I+PFllYXI+MjAwNTwv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39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504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03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Double- blind</w:t>
            </w:r>
          </w:p>
        </w:tc>
        <w:tc>
          <w:tcPr>
            <w:tcW w:w="855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Height measured with standard office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stadiometer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, and was recorded as average of 2 separate measurements.</w:t>
            </w:r>
          </w:p>
        </w:tc>
        <w:tc>
          <w:tcPr>
            <w:tcW w:w="604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Montelukast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( 495)</w:t>
            </w:r>
          </w:p>
        </w:tc>
        <w:tc>
          <w:tcPr>
            <w:tcW w:w="778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Difference in GV fluticasone vs. </w:t>
            </w:r>
            <w:proofErr w:type="spellStart"/>
            <w:r w:rsidRPr="009A2E8A">
              <w:rPr>
                <w:rFonts w:ascii="Times New Roman" w:hAnsi="Times New Roman" w:cs="Times New Roman"/>
                <w:iCs/>
                <w:sz w:val="20"/>
                <w:szCs w:val="20"/>
              </w:rPr>
              <w:t>montelukast</w:t>
            </w:r>
            <w:proofErr w:type="spellEnd"/>
            <w:r w:rsidRPr="009A2E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: 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iCs/>
                <w:sz w:val="20"/>
                <w:szCs w:val="20"/>
              </w:rPr>
              <w:t>-0.41 (95% CI -0.75 to 0.07 )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36 (7.3%)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6 (1.2%)</w:t>
            </w:r>
          </w:p>
        </w:tc>
      </w:tr>
      <w:tr w:rsidR="00B5159A" w:rsidRPr="009A2E8A" w:rsidTr="00E64B39">
        <w:trPr>
          <w:trHeight w:val="481"/>
        </w:trPr>
        <w:tc>
          <w:tcPr>
            <w:tcW w:w="61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Fluticasone (499)</w:t>
            </w:r>
          </w:p>
        </w:tc>
        <w:tc>
          <w:tcPr>
            <w:tcW w:w="778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33 (6.6%)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5 (1.0%)</w:t>
            </w:r>
          </w:p>
        </w:tc>
      </w:tr>
      <w:tr w:rsidR="00B5159A" w:rsidRPr="009A2E8A" w:rsidTr="00E64B39">
        <w:trPr>
          <w:trHeight w:val="298"/>
        </w:trPr>
        <w:tc>
          <w:tcPr>
            <w:tcW w:w="619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Gillman 20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aWxsbWFuPC9BdXRob3I+PFllYXI+MjAwMjwvWWVhcj48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aWxsbWFuPC9BdXRob3I+PFllYXI+MjAwMjwvWWVhcj48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39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04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03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Open label</w:t>
            </w:r>
          </w:p>
        </w:tc>
        <w:tc>
          <w:tcPr>
            <w:tcW w:w="855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Height measured by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stadiometry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4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Flunisolide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( 152)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GV:</w:t>
            </w:r>
            <w:r w:rsidRPr="009A2E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6.2 ± 2.9 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1 (2.6%)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</w:tr>
      <w:tr w:rsidR="00B5159A" w:rsidRPr="009A2E8A" w:rsidTr="00E64B39">
        <w:trPr>
          <w:trHeight w:val="436"/>
        </w:trPr>
        <w:tc>
          <w:tcPr>
            <w:tcW w:w="61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BDP  ( 39)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GV:</w:t>
            </w:r>
            <w:r w:rsidRPr="009A2E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5.1±1.9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9 (5.9%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</w:tr>
      <w:tr w:rsidR="00B5159A" w:rsidRPr="009A2E8A" w:rsidTr="00E64B39">
        <w:trPr>
          <w:trHeight w:val="366"/>
        </w:trPr>
        <w:tc>
          <w:tcPr>
            <w:tcW w:w="61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DSCG (44)</w:t>
            </w:r>
          </w:p>
        </w:tc>
        <w:tc>
          <w:tcPr>
            <w:tcW w:w="778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GV:</w:t>
            </w:r>
            <w:r w:rsidRPr="009A2E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6.2 ± 2.3 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3 (6.8%)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</w:tr>
      <w:tr w:rsidR="00B5159A" w:rsidRPr="009A2E8A" w:rsidTr="00E64B39">
        <w:trPr>
          <w:trHeight w:val="459"/>
        </w:trPr>
        <w:tc>
          <w:tcPr>
            <w:tcW w:w="619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Gradman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Wolthers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20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cmFkbWFuPC9BdXRob3I+PFllYXI+MjAxMDwvWWVhcj48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cmFkbWFuPC9BdXRob3I+PFllYXI+MjAxMDwvWWVhcj48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39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04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03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Open-label</w:t>
            </w:r>
          </w:p>
        </w:tc>
        <w:tc>
          <w:tcPr>
            <w:tcW w:w="855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Height measured in triplicate with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Harpenden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stadiometer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4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UD (25)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8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GV: 5.51 ± 1.35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</w:tr>
      <w:tr w:rsidR="00B5159A" w:rsidRPr="009A2E8A" w:rsidTr="00E64B39">
        <w:trPr>
          <w:trHeight w:val="516"/>
        </w:trPr>
        <w:tc>
          <w:tcPr>
            <w:tcW w:w="61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Montelukast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(27)</w:t>
            </w:r>
          </w:p>
        </w:tc>
        <w:tc>
          <w:tcPr>
            <w:tcW w:w="778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GV: 6.51 ± 1.36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Difference between Bud and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Montelukast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: -1.00 (95% CI: -0.20 - -1.79) 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m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NR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</w:tr>
      <w:tr w:rsidR="00B5159A" w:rsidRPr="009A2E8A" w:rsidTr="00E64B39">
        <w:trPr>
          <w:trHeight w:val="258"/>
        </w:trPr>
        <w:tc>
          <w:tcPr>
            <w:tcW w:w="619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Jonasson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2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b25hc3NvbjwvQXV0aG9yPjxZZWFyPjIwMDA8L1llYXI+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b25hc3NvbjwvQXV0aG9yPjxZZWFyPjIwMDA8L1llYXI+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39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04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03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Double-blind</w:t>
            </w:r>
          </w:p>
        </w:tc>
        <w:tc>
          <w:tcPr>
            <w:tcW w:w="855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Height measured with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stadiometer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. Three trained persons carried out all height measurements during the study.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4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BUD 100 mcg daily (28)</w:t>
            </w:r>
          </w:p>
        </w:tc>
        <w:tc>
          <w:tcPr>
            <w:tcW w:w="778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GV: 5.38 ± 1.82 cm 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Difference in GV between budesonide and placebo groups in second year: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0.72 (95% CI -0.26 - 1.70)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</w:tr>
      <w:tr w:rsidR="00B5159A" w:rsidRPr="009A2E8A" w:rsidTr="00E64B39">
        <w:trPr>
          <w:trHeight w:val="448"/>
        </w:trPr>
        <w:tc>
          <w:tcPr>
            <w:tcW w:w="61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BUD 200 mcg daily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(32)</w:t>
            </w:r>
          </w:p>
        </w:tc>
        <w:tc>
          <w:tcPr>
            <w:tcW w:w="778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</w:tr>
      <w:tr w:rsidR="00B5159A" w:rsidRPr="009A2E8A" w:rsidTr="00E64B39">
        <w:trPr>
          <w:trHeight w:val="407"/>
        </w:trPr>
        <w:tc>
          <w:tcPr>
            <w:tcW w:w="61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BUD 100 mcg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(28)</w:t>
            </w:r>
          </w:p>
        </w:tc>
        <w:tc>
          <w:tcPr>
            <w:tcW w:w="778" w:type="pct"/>
            <w:vMerge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</w:tr>
      <w:tr w:rsidR="00B5159A" w:rsidRPr="009A2E8A" w:rsidTr="00E64B39">
        <w:trPr>
          <w:trHeight w:val="363"/>
        </w:trPr>
        <w:tc>
          <w:tcPr>
            <w:tcW w:w="61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Placebo (34)</w:t>
            </w:r>
          </w:p>
        </w:tc>
        <w:tc>
          <w:tcPr>
            <w:tcW w:w="778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GV: 6.17 ± 1.13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</w:tr>
      <w:tr w:rsidR="00B5159A" w:rsidRPr="009A2E8A" w:rsidTr="00E64B39">
        <w:trPr>
          <w:trHeight w:val="529"/>
        </w:trPr>
        <w:tc>
          <w:tcPr>
            <w:tcW w:w="619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Kelly 2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RXhjbHVkZUF1dGg9IjEiPjxZZWFyPjIwMDA8L1llYXI+PFJlY051bT41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RXhjbHVkZUF1dGg9IjEiPjxZZWFyPjIwMDA8L1llYXI+PFJlY051bT41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4, 3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39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504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403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Double-blind</w:t>
            </w:r>
          </w:p>
        </w:tc>
        <w:tc>
          <w:tcPr>
            <w:tcW w:w="855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Height measured every 6 months during the initial 4.5 years of observational follow-up and 1-2 times a year next 8 years. Adult height at a mean (±SD) age of 24.9±2.7 years. Trained technician used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stadiometer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to measure adult height for 943 of original 1041 participants.</w:t>
            </w:r>
          </w:p>
        </w:tc>
        <w:tc>
          <w:tcPr>
            <w:tcW w:w="604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edocromil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( 312)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</w:p>
        </w:tc>
      </w:tr>
      <w:tr w:rsidR="00B5159A" w:rsidRPr="009A2E8A" w:rsidTr="00E64B39">
        <w:trPr>
          <w:trHeight w:val="507"/>
        </w:trPr>
        <w:tc>
          <w:tcPr>
            <w:tcW w:w="61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BUD ( 311)</w:t>
            </w:r>
          </w:p>
        </w:tc>
        <w:tc>
          <w:tcPr>
            <w:tcW w:w="778" w:type="pct"/>
            <w:vMerge w:val="restar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Mean difference in final adult height, Bud vs. placebo-1.2cm (95% CI -1.9 - -0.5 cm)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Age at entry: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5-8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: −1.9 (−3.2 to −0.6) cm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9-13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: −0.5 (−1.7 to 0.6) cm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</w:p>
        </w:tc>
      </w:tr>
      <w:tr w:rsidR="00B5159A" w:rsidRPr="009A2E8A" w:rsidTr="00E64B39">
        <w:trPr>
          <w:trHeight w:val="652"/>
        </w:trPr>
        <w:tc>
          <w:tcPr>
            <w:tcW w:w="61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Placebo (418)</w:t>
            </w:r>
          </w:p>
        </w:tc>
        <w:tc>
          <w:tcPr>
            <w:tcW w:w="778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41</w:t>
            </w:r>
          </w:p>
        </w:tc>
      </w:tr>
      <w:tr w:rsidR="00B5159A" w:rsidRPr="009A2E8A" w:rsidTr="00E64B39">
        <w:trPr>
          <w:trHeight w:val="516"/>
        </w:trPr>
        <w:tc>
          <w:tcPr>
            <w:tcW w:w="619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Pauwels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20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XV3ZWxzPC9BdXRob3I+PFllYXI+MjAwMzwvWWVhcj48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XV3ZWxzPC9BdXRob3I+PFllYXI+MjAwMzwvWWVhcj48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39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504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Adequate.</w:t>
            </w:r>
          </w:p>
        </w:tc>
        <w:tc>
          <w:tcPr>
            <w:tcW w:w="403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Double-blind</w:t>
            </w:r>
          </w:p>
        </w:tc>
        <w:tc>
          <w:tcPr>
            <w:tcW w:w="855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Follow-up visits at 6 and 12 weeks after randomization, then every 3 months for 3 years. Height measured to nearest 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m at each visit.</w:t>
            </w:r>
          </w:p>
        </w:tc>
        <w:tc>
          <w:tcPr>
            <w:tcW w:w="604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UD (3,642 overall, but number of children not stated)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8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iCs/>
                <w:sz w:val="20"/>
                <w:szCs w:val="20"/>
              </w:rPr>
              <w:lastRenderedPageBreak/>
              <w:t xml:space="preserve">Mean difference GV Bud vs. placebo 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iCs/>
                <w:sz w:val="20"/>
                <w:szCs w:val="20"/>
              </w:rPr>
              <w:t>age 5 – 15 years: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-0.43 (95% CI -0.54 to -0.32)</w:t>
            </w: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990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105</w:t>
            </w:r>
          </w:p>
        </w:tc>
      </w:tr>
      <w:tr w:rsidR="00B5159A" w:rsidRPr="009A2E8A" w:rsidTr="00E64B39">
        <w:trPr>
          <w:trHeight w:val="394"/>
        </w:trPr>
        <w:tc>
          <w:tcPr>
            <w:tcW w:w="61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Placebo (3,599 overall, but number of children not stated)</w:t>
            </w:r>
          </w:p>
        </w:tc>
        <w:tc>
          <w:tcPr>
            <w:tcW w:w="778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1020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106</w:t>
            </w:r>
          </w:p>
        </w:tc>
      </w:tr>
      <w:tr w:rsidR="00B5159A" w:rsidRPr="009A2E8A" w:rsidTr="00E64B39">
        <w:trPr>
          <w:trHeight w:val="204"/>
        </w:trPr>
        <w:tc>
          <w:tcPr>
            <w:tcW w:w="619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Price 19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cmljZTwvQXV0aG9yPjxZZWFyPjE5OTc8L1llYXI+PFJl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cmljZTwvQXV0aG9yPjxZZWFyPjE5OTc8L1llYXI+PFJl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39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04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03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Open-label </w:t>
            </w:r>
          </w:p>
        </w:tc>
        <w:tc>
          <w:tcPr>
            <w:tcW w:w="855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Three measurements using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Holtain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stadiometer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at each visit, using same equipment and same person whenever possible. </w:t>
            </w:r>
            <w:r w:rsidRPr="009A2E8A">
              <w:rPr>
                <w:rFonts w:ascii="Times New Roman" w:hAnsi="Times New Roman" w:cs="Times New Roman"/>
                <w:iCs/>
                <w:sz w:val="20"/>
                <w:szCs w:val="20"/>
              </w:rPr>
              <w:t>Mean height velocity (adjusted for age and gender)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FP 50 mcg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  <w:proofErr w:type="spellEnd"/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(52)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sz w:val="20"/>
                <w:szCs w:val="20"/>
              </w:rPr>
              <w:t>GV:</w:t>
            </w:r>
            <w:r w:rsidRPr="009A2E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6.0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iCs/>
                <w:sz w:val="20"/>
                <w:szCs w:val="20"/>
              </w:rPr>
              <w:t>Mean difference FP vs. control: -0.5cm/year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iCs/>
                <w:sz w:val="20"/>
                <w:szCs w:val="20"/>
              </w:rPr>
              <w:t>95% CI: -1.0 to +0.1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16 (31%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18 (35%)</w:t>
            </w:r>
          </w:p>
        </w:tc>
      </w:tr>
      <w:tr w:rsidR="00B5159A" w:rsidRPr="009A2E8A" w:rsidTr="00E64B39">
        <w:trPr>
          <w:trHeight w:val="753"/>
        </w:trPr>
        <w:tc>
          <w:tcPr>
            <w:tcW w:w="61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vMerge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DSCG 20mg four times daily ( 70)</w:t>
            </w:r>
          </w:p>
        </w:tc>
        <w:tc>
          <w:tcPr>
            <w:tcW w:w="778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sz w:val="20"/>
                <w:szCs w:val="20"/>
              </w:rPr>
              <w:t>GV:</w:t>
            </w:r>
            <w:r w:rsidRPr="009A2E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6.5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43 (61%)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44 (63%)</w:t>
            </w:r>
          </w:p>
        </w:tc>
      </w:tr>
      <w:tr w:rsidR="00B5159A" w:rsidRPr="009A2E8A" w:rsidTr="00E64B39">
        <w:trPr>
          <w:trHeight w:val="629"/>
        </w:trPr>
        <w:tc>
          <w:tcPr>
            <w:tcW w:w="619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Roux 20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3V4PC9BdXRob3I+PFllYXI+MjAwMzwvWWVhcj48UmVj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3V4PC9BdXRob3I+PFllYXI+MjAwMzwvWWVhcj48UmVj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39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504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Adequate.</w:t>
            </w:r>
          </w:p>
        </w:tc>
        <w:tc>
          <w:tcPr>
            <w:tcW w:w="403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Open label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vMerge w:val="restar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Height measured at end of run-in, then 12 and 24 months. Growth velocity expressed in cm/year, adjusted for age, gender and baseline height.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Flu 200 mcg /day (87)</w:t>
            </w: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sz w:val="20"/>
                <w:szCs w:val="20"/>
              </w:rPr>
              <w:t>GV: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:6.1 at 24 months follow-up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FP vs. control treatment difference -0.3 cm, 95% CI: -0.2 to + 0.8 cm/year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13 (15%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2 (2%)</w:t>
            </w:r>
          </w:p>
        </w:tc>
      </w:tr>
      <w:tr w:rsidR="00B5159A" w:rsidRPr="009A2E8A" w:rsidTr="00E64B39">
        <w:trPr>
          <w:trHeight w:val="710"/>
        </w:trPr>
        <w:tc>
          <w:tcPr>
            <w:tcW w:w="61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S 8mg/day (87)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sz w:val="20"/>
                <w:szCs w:val="20"/>
              </w:rPr>
              <w:t>GV: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5.8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at 24 months 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28 (32%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5 (6%)</w:t>
            </w:r>
          </w:p>
        </w:tc>
      </w:tr>
      <w:tr w:rsidR="00B5159A" w:rsidRPr="009A2E8A" w:rsidTr="00E64B39">
        <w:trPr>
          <w:trHeight w:val="884"/>
        </w:trPr>
        <w:tc>
          <w:tcPr>
            <w:tcW w:w="619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Simons 19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W1vbnM8L0F1dGhvcj48WWVhcj4xOTk3PC9ZZWFyPjxS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W1vbnM8L0F1dGhvcj48WWVhcj4xOTk3PC9ZZWFyPjxS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39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04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403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Double-blind</w:t>
            </w:r>
          </w:p>
        </w:tc>
        <w:tc>
          <w:tcPr>
            <w:tcW w:w="855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Height measured by same trained observer at each site, using calibrated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stadiometer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at most sites.  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BDP200 mcg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  <w:proofErr w:type="spellEnd"/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(81)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sz w:val="20"/>
                <w:szCs w:val="20"/>
              </w:rPr>
              <w:t>GV: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3.96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14 (17%)</w:t>
            </w:r>
          </w:p>
        </w:tc>
      </w:tr>
      <w:tr w:rsidR="00B5159A" w:rsidRPr="009A2E8A" w:rsidTr="00E64B39">
        <w:trPr>
          <w:trHeight w:val="530"/>
        </w:trPr>
        <w:tc>
          <w:tcPr>
            <w:tcW w:w="61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Salm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50 mcg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  <w:proofErr w:type="spellEnd"/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80)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GV: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5.40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22 (28%)</w:t>
            </w:r>
          </w:p>
        </w:tc>
      </w:tr>
      <w:tr w:rsidR="00B5159A" w:rsidRPr="009A2E8A" w:rsidTr="00E64B39">
        <w:trPr>
          <w:trHeight w:val="707"/>
        </w:trPr>
        <w:tc>
          <w:tcPr>
            <w:tcW w:w="61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vMerge/>
            <w:tcBorders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Placebo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 (80)</w:t>
            </w:r>
          </w:p>
        </w:tc>
        <w:tc>
          <w:tcPr>
            <w:tcW w:w="778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sz w:val="20"/>
                <w:szCs w:val="20"/>
              </w:rPr>
              <w:t>GV: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5.04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25 (31%)</w:t>
            </w:r>
          </w:p>
        </w:tc>
      </w:tr>
      <w:tr w:rsidR="00B5159A" w:rsidRPr="009A2E8A" w:rsidTr="00E64B39">
        <w:trPr>
          <w:trHeight w:val="669"/>
        </w:trPr>
        <w:tc>
          <w:tcPr>
            <w:tcW w:w="619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Skoner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2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29uZXI8L0F1dGhvcj48WWVhcj4yMDAwPC9ZZWFyPjxS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29uZXI8L0F1dGhvcj48WWVhcj4yMDAwPC9ZZWFyPjxS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39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04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03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Open-label</w:t>
            </w:r>
          </w:p>
        </w:tc>
        <w:tc>
          <w:tcPr>
            <w:tcW w:w="855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Height measured by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stadiometry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, same professional doing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stadiometric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measurements.  </w:t>
            </w:r>
          </w:p>
        </w:tc>
        <w:tc>
          <w:tcPr>
            <w:tcW w:w="604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BUD (182)</w:t>
            </w:r>
          </w:p>
        </w:tc>
        <w:tc>
          <w:tcPr>
            <w:tcW w:w="778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sz w:val="20"/>
                <w:szCs w:val="20"/>
              </w:rPr>
              <w:t>GV:</w:t>
            </w:r>
            <w:r w:rsidRPr="009A2E8A"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6.55 ± 2.08 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B5159A" w:rsidRPr="009A2E8A" w:rsidTr="00E64B39">
        <w:trPr>
          <w:trHeight w:val="551"/>
        </w:trPr>
        <w:tc>
          <w:tcPr>
            <w:tcW w:w="61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Controls: (90)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9A2E8A">
              <w:rPr>
                <w:rFonts w:ascii="Times New Roman" w:hAnsi="Times New Roman" w:cs="Times New Roman"/>
                <w:b/>
                <w:sz w:val="20"/>
                <w:szCs w:val="20"/>
              </w:rPr>
              <w:t>GV: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7.39 ± 2.51 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NR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B5159A" w:rsidRPr="009A2E8A" w:rsidTr="00E64B39">
        <w:trPr>
          <w:trHeight w:val="267"/>
        </w:trPr>
        <w:tc>
          <w:tcPr>
            <w:tcW w:w="619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Skoner20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29uZXI8L0F1dGhvcj48WWVhcj4yMDA4PC9ZZWFyPjxS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29uZXI8L0F1dGhvcj48WWVhcj4yMDA4PC9ZZWFyPjxS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39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504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403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Double-blind</w:t>
            </w:r>
          </w:p>
        </w:tc>
        <w:tc>
          <w:tcPr>
            <w:tcW w:w="855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Height measurements by trained technician using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Harpenden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stadiometer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.  Median of 4 acceptable serial measurements used.  Identical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stadiometers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, calibrated within 4 hours of each measurement, same technician used at each visit when possible.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Ciclesonide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40 mcg once daily (221)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sz w:val="20"/>
                <w:szCs w:val="20"/>
              </w:rPr>
              <w:t>GV: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5.73 ± 0.08; 95% CI: 5.57 to 5.89.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Mean (SD) difference in GV versus placebo: -0.02 ± 0.09; 95% CI: -0.19 to +0.16.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 = 40 (18.1%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29 (13%)</w:t>
            </w:r>
          </w:p>
        </w:tc>
      </w:tr>
      <w:tr w:rsidR="00B5159A" w:rsidRPr="009A2E8A" w:rsidTr="00E64B39">
        <w:trPr>
          <w:trHeight w:val="884"/>
        </w:trPr>
        <w:tc>
          <w:tcPr>
            <w:tcW w:w="61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Ciclesonide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160 mcg daily (219)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sz w:val="20"/>
                <w:szCs w:val="20"/>
              </w:rPr>
              <w:t>GV: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: 5.60 ± 0.08; 95% CI: 5.44 to 5.76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2) Mean (SD) difference in GV versus placebo: -0.15 ± 0.09; 95% CI: -0.33 to +0.03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 = 31 (14.2%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46 (21%)</w:t>
            </w:r>
          </w:p>
        </w:tc>
      </w:tr>
      <w:tr w:rsidR="00B5159A" w:rsidRPr="009A2E8A" w:rsidTr="00E64B39">
        <w:trPr>
          <w:trHeight w:val="629"/>
        </w:trPr>
        <w:tc>
          <w:tcPr>
            <w:tcW w:w="61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Placebo (221)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sz w:val="20"/>
                <w:szCs w:val="20"/>
              </w:rPr>
              <w:t>GV: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5.75 ± 0.08; 95% CI: 5.59 ± 5.90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 = 40 (18.1%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33 (15%)</w:t>
            </w:r>
          </w:p>
        </w:tc>
      </w:tr>
      <w:tr w:rsidR="00B5159A" w:rsidRPr="009A2E8A" w:rsidTr="00E64B39">
        <w:trPr>
          <w:trHeight w:val="1065"/>
        </w:trPr>
        <w:tc>
          <w:tcPr>
            <w:tcW w:w="619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Skoner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20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29uZXI8L0F1dGhvcj48WWVhcj4yMDExPC9ZZWFyPjxS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29uZXI8L0F1dGhvcj48WWVhcj4yMDExPC9ZZWFyPjxS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39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04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03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Double-blind</w:t>
            </w:r>
          </w:p>
        </w:tc>
        <w:tc>
          <w:tcPr>
            <w:tcW w:w="855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Measurements at each visit using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Harpenden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stadiometer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. With mean of 3 values recorded.  Same 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tudy personnel for given subject throughout study at same time of day for each visit.  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F-DPI 100 mcg once daily. 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 =  48 at baseline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1) LRS model (n = 48):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GV: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6.42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Mean change in GV from placebo (SE): -0.10 ± 0.31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 = 10 (21%)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</w:tr>
      <w:tr w:rsidR="00B5159A" w:rsidRPr="009A2E8A" w:rsidTr="00E64B39">
        <w:trPr>
          <w:trHeight w:val="1437"/>
        </w:trPr>
        <w:tc>
          <w:tcPr>
            <w:tcW w:w="61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MF-DPI 100 mcg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  <w:proofErr w:type="spellEnd"/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 = 44 at baseline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i/>
                <w:sz w:val="20"/>
                <w:szCs w:val="20"/>
              </w:rPr>
              <w:t>1) LRS model (n = 42):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sz w:val="20"/>
                <w:szCs w:val="20"/>
              </w:rPr>
              <w:t>GV: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5.88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Mean change in GV from placebo (SE): -0.64 ± 0.39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 = 11 (25%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2 (5%)</w:t>
            </w:r>
          </w:p>
        </w:tc>
      </w:tr>
      <w:tr w:rsidR="00B5159A" w:rsidRPr="009A2E8A" w:rsidTr="00E64B39">
        <w:trPr>
          <w:trHeight w:val="1065"/>
        </w:trPr>
        <w:tc>
          <w:tcPr>
            <w:tcW w:w="61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MF-DPI 200 mcg once daily, 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 = 50 at baseline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i/>
                <w:sz w:val="20"/>
                <w:szCs w:val="20"/>
              </w:rPr>
              <w:t>1) LRS model (n = 49):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sz w:val="20"/>
                <w:szCs w:val="20"/>
              </w:rPr>
              <w:t>GV: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5.82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Mean change in GV from placebo (SE): -0.70 ± 0.29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n = 16 (32%) 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4 (8%)</w:t>
            </w:r>
          </w:p>
        </w:tc>
      </w:tr>
      <w:tr w:rsidR="00B5159A" w:rsidRPr="009A2E8A" w:rsidTr="00E64B39">
        <w:trPr>
          <w:trHeight w:val="747"/>
        </w:trPr>
        <w:tc>
          <w:tcPr>
            <w:tcW w:w="61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 = 45 at baseline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i/>
                <w:sz w:val="20"/>
                <w:szCs w:val="20"/>
              </w:rPr>
              <w:t>1) LRS model (n = 45):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sz w:val="20"/>
                <w:szCs w:val="20"/>
              </w:rPr>
              <w:t>GV: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6.52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n = 15 (33%) 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6 (13%)</w:t>
            </w:r>
          </w:p>
        </w:tc>
      </w:tr>
      <w:tr w:rsidR="00B5159A" w:rsidRPr="009A2E8A" w:rsidTr="00E64B39">
        <w:trPr>
          <w:trHeight w:val="488"/>
        </w:trPr>
        <w:tc>
          <w:tcPr>
            <w:tcW w:w="619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Turpeinen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20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dXJwZWluZW48L0F1dGhvcj48WWVhcj4yMDEwPC9ZZWFy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dXJwZWluZW48L0F1dGhvcj48WWVhcj4yMDEwPC9ZZWFy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39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04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03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DSCG arm open-label</w:t>
            </w:r>
          </w:p>
        </w:tc>
        <w:tc>
          <w:tcPr>
            <w:tcW w:w="855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Height recorded with a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stadiometer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following standardized procedure. Median value of three measurements recorded.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Initial BUD (58)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Final BUD (50)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i/>
                <w:sz w:val="20"/>
                <w:szCs w:val="20"/>
              </w:rPr>
              <w:t>1)(a)Increment in height over 18 months: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7.75 cm; 95% CI: +7.34 to +8.17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i/>
                <w:sz w:val="20"/>
                <w:szCs w:val="20"/>
              </w:rPr>
              <w:t>(b) compared with BUD/placebo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-0.42 cm; 95% CI: -1.03 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 +0.18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(c) compared with DSCG: 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-1.05 cm; 95% CI: -1.66 to -0.44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 = 6 (10%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B5159A" w:rsidRPr="009A2E8A" w:rsidTr="00E64B39">
        <w:trPr>
          <w:trHeight w:val="180"/>
        </w:trPr>
        <w:tc>
          <w:tcPr>
            <w:tcW w:w="61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Initial BUD/placebo (58)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Final BUD/placebo (44)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i/>
                <w:sz w:val="20"/>
                <w:szCs w:val="20"/>
              </w:rPr>
              <w:t>1)(a)Increment in height over 18 months: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8.18 cm; 95% CI: +7.73 to +8.63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i/>
                <w:sz w:val="20"/>
                <w:szCs w:val="20"/>
              </w:rPr>
              <w:t>(b) compared with DSCG: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-0.63 cm; 95% CI: -1.26 to +0.01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 = 12 (21%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B5159A" w:rsidRPr="009A2E8A" w:rsidTr="00E64B39">
        <w:trPr>
          <w:trHeight w:val="330"/>
        </w:trPr>
        <w:tc>
          <w:tcPr>
            <w:tcW w:w="61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Initial DSCG (60)</w:t>
            </w:r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Final DSCG (42)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i/>
                <w:sz w:val="20"/>
                <w:szCs w:val="20"/>
              </w:rPr>
              <w:t>1) Increment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2E8A">
              <w:rPr>
                <w:rFonts w:ascii="Times New Roman" w:hAnsi="Times New Roman" w:cs="Times New Roman"/>
                <w:i/>
                <w:sz w:val="20"/>
                <w:szCs w:val="20"/>
              </w:rPr>
              <w:t>in height over 18 months: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8.80 cm; 95% CI: +8.35 to +9.25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 = 16 (27%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B5159A" w:rsidRPr="009A2E8A" w:rsidTr="00E64B39">
        <w:trPr>
          <w:trHeight w:val="575"/>
        </w:trPr>
        <w:tc>
          <w:tcPr>
            <w:tcW w:w="619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Verberne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19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ZXJiZXJuZTwvQXV0aG9yPjxZZWFyPjE5OTc8L1llYXI+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ZXJiZXJuZTwvQXV0aG9yPjxZZWFyPjE5OTc8L1llYXI+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39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504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403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Double-blind</w:t>
            </w:r>
          </w:p>
        </w:tc>
        <w:tc>
          <w:tcPr>
            <w:tcW w:w="855" w:type="pct"/>
            <w:vMerge w:val="restart"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Height measured using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stadiometer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.   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Salm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50 mcg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(32)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GV: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6.1; 95% CI: +5.3 to +6.9 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B5159A" w:rsidRPr="009A2E8A" w:rsidTr="00E64B39">
        <w:trPr>
          <w:trHeight w:val="617"/>
        </w:trPr>
        <w:tc>
          <w:tcPr>
            <w:tcW w:w="61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vMerge/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BDP 200 µg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  <w:proofErr w:type="spellEnd"/>
          </w:p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(35)</w:t>
            </w:r>
          </w:p>
        </w:tc>
        <w:tc>
          <w:tcPr>
            <w:tcW w:w="778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GV: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4.7; 95% CI: +4.0 to +5.3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:rsidR="00B5159A" w:rsidRPr="009A2E8A" w:rsidRDefault="00B5159A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</w:tbl>
    <w:p w:rsidR="00B5159A" w:rsidRDefault="00B5159A" w:rsidP="00446CF4">
      <w:pPr>
        <w:rPr>
          <w:rFonts w:asciiTheme="majorBidi" w:hAnsiTheme="majorBidi" w:cstheme="majorBidi"/>
          <w:sz w:val="20"/>
          <w:szCs w:val="20"/>
        </w:rPr>
      </w:pPr>
    </w:p>
    <w:p w:rsidR="00B5159A" w:rsidRPr="009A2E8A" w:rsidRDefault="00B5159A" w:rsidP="00B5159A">
      <w:r w:rsidRPr="009A2E8A">
        <w:rPr>
          <w:rFonts w:asciiTheme="majorBidi" w:hAnsiTheme="majorBidi" w:cstheme="majorBidi"/>
          <w:sz w:val="20"/>
          <w:szCs w:val="20"/>
        </w:rPr>
        <w:t xml:space="preserve">BDP: </w:t>
      </w:r>
      <w:proofErr w:type="spellStart"/>
      <w:r w:rsidRPr="009A2E8A">
        <w:rPr>
          <w:rFonts w:asciiTheme="majorBidi" w:hAnsiTheme="majorBidi" w:cstheme="majorBidi"/>
          <w:sz w:val="20"/>
          <w:szCs w:val="20"/>
        </w:rPr>
        <w:t>beclometasone</w:t>
      </w:r>
      <w:proofErr w:type="spellEnd"/>
      <w:r w:rsidRPr="009A2E8A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9A2E8A">
        <w:rPr>
          <w:rFonts w:asciiTheme="majorBidi" w:hAnsiTheme="majorBidi" w:cstheme="majorBidi"/>
          <w:sz w:val="20"/>
          <w:szCs w:val="20"/>
        </w:rPr>
        <w:t>diproprionate</w:t>
      </w:r>
      <w:proofErr w:type="spellEnd"/>
      <w:r w:rsidRPr="009A2E8A">
        <w:rPr>
          <w:rFonts w:asciiTheme="majorBidi" w:hAnsiTheme="majorBidi" w:cstheme="majorBidi"/>
          <w:sz w:val="20"/>
          <w:szCs w:val="20"/>
        </w:rPr>
        <w:t xml:space="preserve">; BUD: budesonide; DSCG: sodium </w:t>
      </w:r>
      <w:proofErr w:type="spellStart"/>
      <w:r w:rsidRPr="009A2E8A">
        <w:rPr>
          <w:rFonts w:asciiTheme="majorBidi" w:hAnsiTheme="majorBidi" w:cstheme="majorBidi"/>
          <w:sz w:val="20"/>
          <w:szCs w:val="20"/>
        </w:rPr>
        <w:t>cromoglicate</w:t>
      </w:r>
      <w:proofErr w:type="spellEnd"/>
      <w:r w:rsidRPr="009A2E8A">
        <w:rPr>
          <w:rFonts w:asciiTheme="majorBidi" w:hAnsiTheme="majorBidi" w:cstheme="majorBidi"/>
          <w:sz w:val="20"/>
          <w:szCs w:val="20"/>
        </w:rPr>
        <w:t xml:space="preserve">; DPI: dry powder inhaler; FP: fluticasone propionate; MDI: Metered dose inhaler; MF: </w:t>
      </w:r>
      <w:proofErr w:type="spellStart"/>
      <w:r w:rsidRPr="009A2E8A">
        <w:rPr>
          <w:rFonts w:asciiTheme="majorBidi" w:hAnsiTheme="majorBidi" w:cstheme="majorBidi"/>
          <w:sz w:val="20"/>
          <w:szCs w:val="20"/>
        </w:rPr>
        <w:t>mometasone</w:t>
      </w:r>
      <w:proofErr w:type="spellEnd"/>
      <w:r w:rsidRPr="009A2E8A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9A2E8A">
        <w:rPr>
          <w:rFonts w:asciiTheme="majorBidi" w:hAnsiTheme="majorBidi" w:cstheme="majorBidi"/>
          <w:sz w:val="20"/>
          <w:szCs w:val="20"/>
        </w:rPr>
        <w:t>furoate</w:t>
      </w:r>
      <w:proofErr w:type="spellEnd"/>
      <w:r w:rsidRPr="009A2E8A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9A2E8A">
        <w:rPr>
          <w:rFonts w:asciiTheme="majorBidi" w:hAnsiTheme="majorBidi" w:cstheme="majorBidi"/>
          <w:sz w:val="20"/>
          <w:szCs w:val="20"/>
        </w:rPr>
        <w:t>Salm</w:t>
      </w:r>
      <w:proofErr w:type="spellEnd"/>
      <w:r w:rsidRPr="009A2E8A">
        <w:rPr>
          <w:rFonts w:asciiTheme="majorBidi" w:hAnsiTheme="majorBidi" w:cstheme="majorBidi"/>
          <w:sz w:val="20"/>
          <w:szCs w:val="20"/>
        </w:rPr>
        <w:t xml:space="preserve">: </w:t>
      </w:r>
      <w:proofErr w:type="spellStart"/>
      <w:r w:rsidRPr="009A2E8A">
        <w:rPr>
          <w:rFonts w:asciiTheme="majorBidi" w:hAnsiTheme="majorBidi" w:cstheme="majorBidi"/>
          <w:sz w:val="20"/>
          <w:szCs w:val="20"/>
        </w:rPr>
        <w:t>Salmeterol</w:t>
      </w:r>
      <w:proofErr w:type="spellEnd"/>
    </w:p>
    <w:p w:rsidR="000F7A32" w:rsidRPr="00446CF4" w:rsidRDefault="000F7A32" w:rsidP="00446CF4"/>
    <w:sectPr w:rsidR="000F7A32" w:rsidRPr="00446CF4" w:rsidSect="009671A4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OIEOC+ArialNarrow">
    <w:altName w:val="Arial Narrow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1E4"/>
    <w:rsid w:val="000F7A32"/>
    <w:rsid w:val="0023531B"/>
    <w:rsid w:val="003935C1"/>
    <w:rsid w:val="00446CF4"/>
    <w:rsid w:val="009671A4"/>
    <w:rsid w:val="00B5159A"/>
    <w:rsid w:val="00FE1711"/>
    <w:rsid w:val="00FF29F5"/>
    <w:rsid w:val="00FF5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DF526E-CDA4-428B-927F-331DF7C1E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71A4"/>
    <w:pPr>
      <w:spacing w:after="160" w:line="259" w:lineRule="auto"/>
    </w:pPr>
    <w:rPr>
      <w:rFonts w:asciiTheme="minorHAnsi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NS">
    <w:name w:val="table:textNS"/>
    <w:basedOn w:val="Normal"/>
    <w:next w:val="Normal"/>
    <w:uiPriority w:val="99"/>
    <w:rsid w:val="009671A4"/>
    <w:pPr>
      <w:autoSpaceDE w:val="0"/>
      <w:autoSpaceDN w:val="0"/>
      <w:adjustRightInd w:val="0"/>
      <w:spacing w:after="0" w:line="240" w:lineRule="auto"/>
    </w:pPr>
    <w:rPr>
      <w:rFonts w:ascii="OOIEOC+ArialNarrow" w:eastAsia="Times New Roman" w:hAnsi="OOIEOC+ArialNarrow" w:cs="OOIEOC+ArialNarrow"/>
      <w:sz w:val="20"/>
      <w:szCs w:val="20"/>
    </w:rPr>
  </w:style>
  <w:style w:type="character" w:styleId="CommentReference">
    <w:name w:val="annotation reference"/>
    <w:uiPriority w:val="99"/>
    <w:semiHidden/>
    <w:rsid w:val="009671A4"/>
    <w:rPr>
      <w:rFonts w:cs="Times New Roman"/>
      <w:sz w:val="16"/>
      <w:szCs w:val="16"/>
    </w:rPr>
  </w:style>
  <w:style w:type="paragraph" w:customStyle="1" w:styleId="Default">
    <w:name w:val="Default"/>
    <w:uiPriority w:val="99"/>
    <w:rsid w:val="00446CF4"/>
    <w:pPr>
      <w:autoSpaceDE w:val="0"/>
      <w:autoSpaceDN w:val="0"/>
      <w:adjustRightInd w:val="0"/>
    </w:pPr>
    <w:rPr>
      <w:rFonts w:ascii="OOIEOC+ArialNarrow" w:eastAsia="Times New Roman" w:hAnsi="OOIEOC+ArialNarrow" w:cs="OOIEOC+ArialNarrow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AE83F6EBA8BD47AFA93FB8E7F85D14" ma:contentTypeVersion="0" ma:contentTypeDescription="Create a new document." ma:contentTypeScope="" ma:versionID="1e1be56f539a0afa99335a869b1b50cc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0cfbdc240aa83f35d65b9230de7ab4b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859BBE8-95BD-44C1-8C96-4549EDE9B5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C1CFC4D-CC3F-4172-BD5B-B46707C222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3797494-BA03-41DB-A930-A747B968CCA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C297A10</Template>
  <TotalTime>1</TotalTime>
  <Pages>7</Pages>
  <Words>1269</Words>
  <Characters>7234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8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 Loke (MED)</dc:creator>
  <cp:keywords/>
  <dc:description/>
  <cp:lastModifiedBy>Yoon Loke (MED)</cp:lastModifiedBy>
  <cp:revision>2</cp:revision>
  <dcterms:created xsi:type="dcterms:W3CDTF">2015-06-19T15:09:00Z</dcterms:created>
  <dcterms:modified xsi:type="dcterms:W3CDTF">2015-06-19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AE83F6EBA8BD47AFA93FB8E7F85D14</vt:lpwstr>
  </property>
  <property fmtid="{D5CDD505-2E9C-101B-9397-08002B2CF9AE}" pid="3" name="IsMyDocuments">
    <vt:bool>true</vt:bool>
  </property>
</Properties>
</file>